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613F7" w14:textId="77777777" w:rsidR="005C1D6C" w:rsidRPr="00194B74" w:rsidRDefault="003C56B0" w:rsidP="0002497A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194B7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3E9AF8" wp14:editId="45CC0239">
            <wp:extent cx="5250180" cy="34366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0F140" w14:textId="03ABC4A8" w:rsidR="007541EF" w:rsidRPr="00194B74" w:rsidRDefault="0024394F" w:rsidP="0002497A">
      <w:pPr>
        <w:tabs>
          <w:tab w:val="num" w:pos="720"/>
        </w:tabs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7541EF" w:rsidRPr="00194B74">
        <w:rPr>
          <w:rFonts w:ascii="Times New Roman" w:hAnsi="Times New Roman" w:cs="Times New Roman"/>
          <w:b/>
          <w:sz w:val="20"/>
          <w:szCs w:val="20"/>
        </w:rPr>
        <w:t>1</w:t>
      </w:r>
      <w:r w:rsidR="00A17890"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="007541EF" w:rsidRPr="00194B74">
        <w:rPr>
          <w:rFonts w:ascii="Times New Roman" w:hAnsi="Times New Roman" w:cs="Times New Roman"/>
          <w:b/>
          <w:sz w:val="20"/>
          <w:szCs w:val="20"/>
        </w:rPr>
        <w:t xml:space="preserve">| Domain structure of Arabidopsis NIGT1 and HHO family proteins. </w:t>
      </w:r>
    </w:p>
    <w:p w14:paraId="0538ECE3" w14:textId="223ACAE1" w:rsidR="008F60B9" w:rsidRPr="00194B74" w:rsidRDefault="008B3C80" w:rsidP="0002497A">
      <w:pPr>
        <w:tabs>
          <w:tab w:val="num" w:pos="720"/>
        </w:tabs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B3C80">
        <w:rPr>
          <w:rFonts w:ascii="Times New Roman" w:hAnsi="Times New Roman" w:cs="Times New Roman"/>
          <w:sz w:val="20"/>
          <w:szCs w:val="20"/>
        </w:rPr>
        <w:t xml:space="preserve">The position of the coiled-coil domain (CCD) was predicted using the COILS website (https://embnet.vital-it.ch/software/COILS_form.html; accessed in 2018 June) </w:t>
      </w:r>
      <w:r w:rsidR="00DD06BF">
        <w:rPr>
          <w:rFonts w:ascii="Times New Roman" w:hAnsi="Times New Roman" w:cs="Times New Roman"/>
          <w:sz w:val="20"/>
          <w:szCs w:val="20"/>
        </w:rPr>
        <w:t>[74]</w:t>
      </w:r>
      <w:r w:rsidRPr="008B3C80">
        <w:rPr>
          <w:rFonts w:ascii="Times New Roman" w:hAnsi="Times New Roman" w:cs="Times New Roman"/>
          <w:sz w:val="20"/>
          <w:szCs w:val="20"/>
        </w:rPr>
        <w:t xml:space="preserve">. The position of the GARP domain was determined using the </w:t>
      </w:r>
      <w:proofErr w:type="spellStart"/>
      <w:r w:rsidRPr="008B3C80">
        <w:rPr>
          <w:rFonts w:ascii="Times New Roman" w:hAnsi="Times New Roman" w:cs="Times New Roman"/>
          <w:sz w:val="20"/>
          <w:szCs w:val="20"/>
        </w:rPr>
        <w:t>Prosite</w:t>
      </w:r>
      <w:proofErr w:type="spellEnd"/>
      <w:r w:rsidRPr="008B3C80">
        <w:rPr>
          <w:rFonts w:ascii="Times New Roman" w:hAnsi="Times New Roman" w:cs="Times New Roman"/>
          <w:sz w:val="20"/>
          <w:szCs w:val="20"/>
        </w:rPr>
        <w:t xml:space="preserve"> database (https://prosite.expasy.org/; accessed in 2018 June) </w:t>
      </w:r>
      <w:r w:rsidR="00064CF9">
        <w:rPr>
          <w:rFonts w:ascii="Times New Roman" w:hAnsi="Times New Roman" w:cs="Times New Roman"/>
          <w:sz w:val="20"/>
          <w:szCs w:val="20"/>
        </w:rPr>
        <w:t>[75]</w:t>
      </w:r>
      <w:r w:rsidRPr="008B3C80">
        <w:rPr>
          <w:rFonts w:ascii="Times New Roman" w:hAnsi="Times New Roman" w:cs="Times New Roman"/>
          <w:sz w:val="20"/>
          <w:szCs w:val="20"/>
        </w:rPr>
        <w:t>. Predicted positions of the CCD and GARP domain are indicated in blue and red, respectively. Numbers indicate the amino acid positions. Phylogenetic tree showing the relationship among</w:t>
      </w:r>
      <w:r w:rsidR="000B2A40">
        <w:rPr>
          <w:rFonts w:ascii="Times New Roman" w:hAnsi="Times New Roman" w:cs="Times New Roman"/>
          <w:sz w:val="20"/>
          <w:szCs w:val="20"/>
        </w:rPr>
        <w:t xml:space="preserve"> entire</w:t>
      </w:r>
      <w:r w:rsidRPr="008B3C80">
        <w:rPr>
          <w:rFonts w:ascii="Times New Roman" w:hAnsi="Times New Roman" w:cs="Times New Roman"/>
          <w:sz w:val="20"/>
          <w:szCs w:val="20"/>
        </w:rPr>
        <w:t xml:space="preserve"> amino acid sequences was constructed with the MEGA7 software using the </w:t>
      </w:r>
      <w:proofErr w:type="spellStart"/>
      <w:r w:rsidRPr="008B3C80">
        <w:rPr>
          <w:rFonts w:ascii="Times New Roman" w:hAnsi="Times New Roman" w:cs="Times New Roman"/>
          <w:sz w:val="20"/>
          <w:szCs w:val="20"/>
        </w:rPr>
        <w:t>Neighbor</w:t>
      </w:r>
      <w:proofErr w:type="spellEnd"/>
      <w:r w:rsidRPr="008B3C80">
        <w:rPr>
          <w:rFonts w:ascii="Times New Roman" w:hAnsi="Times New Roman" w:cs="Times New Roman"/>
          <w:sz w:val="20"/>
          <w:szCs w:val="20"/>
        </w:rPr>
        <w:t xml:space="preserve">-Joining method </w:t>
      </w:r>
      <w:r w:rsidR="00064CF9">
        <w:rPr>
          <w:rFonts w:ascii="Times New Roman" w:hAnsi="Times New Roman" w:cs="Times New Roman"/>
          <w:sz w:val="20"/>
          <w:szCs w:val="20"/>
        </w:rPr>
        <w:t>[76,77]</w:t>
      </w:r>
      <w:r w:rsidRPr="008B3C80">
        <w:rPr>
          <w:rFonts w:ascii="Times New Roman" w:hAnsi="Times New Roman" w:cs="Times New Roman"/>
          <w:sz w:val="20"/>
          <w:szCs w:val="20"/>
        </w:rPr>
        <w:t>.</w:t>
      </w:r>
    </w:p>
    <w:p w14:paraId="3E12406E" w14:textId="13D982DD" w:rsidR="00040D30" w:rsidRPr="00194B74" w:rsidRDefault="00040D30" w:rsidP="0059203D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40D30" w:rsidRPr="00194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13143E"/>
    <w:multiLevelType w:val="hybridMultilevel"/>
    <w:tmpl w:val="9C62C2F2"/>
    <w:lvl w:ilvl="0" w:tplc="2F787A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8DE47F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A06FF0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A4C07F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2CC30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1EEC85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BFCA8B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A96E4C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A04DC8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D6C"/>
    <w:rsid w:val="0002497A"/>
    <w:rsid w:val="00026474"/>
    <w:rsid w:val="00040D30"/>
    <w:rsid w:val="00054502"/>
    <w:rsid w:val="00064CF9"/>
    <w:rsid w:val="00080F7A"/>
    <w:rsid w:val="000B2A40"/>
    <w:rsid w:val="000E7BBF"/>
    <w:rsid w:val="00132232"/>
    <w:rsid w:val="0014003C"/>
    <w:rsid w:val="00156E3A"/>
    <w:rsid w:val="00173E4B"/>
    <w:rsid w:val="00194B74"/>
    <w:rsid w:val="001A0CCD"/>
    <w:rsid w:val="001C06CF"/>
    <w:rsid w:val="001E64AB"/>
    <w:rsid w:val="00202B14"/>
    <w:rsid w:val="0024394F"/>
    <w:rsid w:val="00292BD2"/>
    <w:rsid w:val="002A188F"/>
    <w:rsid w:val="002B260A"/>
    <w:rsid w:val="002C4A83"/>
    <w:rsid w:val="00331696"/>
    <w:rsid w:val="00336442"/>
    <w:rsid w:val="00356FC7"/>
    <w:rsid w:val="003C56B0"/>
    <w:rsid w:val="00442601"/>
    <w:rsid w:val="004E4CB6"/>
    <w:rsid w:val="00522C76"/>
    <w:rsid w:val="005507E7"/>
    <w:rsid w:val="00560C92"/>
    <w:rsid w:val="0059203D"/>
    <w:rsid w:val="00596610"/>
    <w:rsid w:val="005C121B"/>
    <w:rsid w:val="005C1D6C"/>
    <w:rsid w:val="005C2619"/>
    <w:rsid w:val="0068172E"/>
    <w:rsid w:val="006849A5"/>
    <w:rsid w:val="006A7884"/>
    <w:rsid w:val="006F1415"/>
    <w:rsid w:val="00724797"/>
    <w:rsid w:val="007541EF"/>
    <w:rsid w:val="00795210"/>
    <w:rsid w:val="00796D2F"/>
    <w:rsid w:val="007C13CF"/>
    <w:rsid w:val="007C4009"/>
    <w:rsid w:val="00802AF0"/>
    <w:rsid w:val="008220C6"/>
    <w:rsid w:val="0088220F"/>
    <w:rsid w:val="00890158"/>
    <w:rsid w:val="008B3C80"/>
    <w:rsid w:val="008B6667"/>
    <w:rsid w:val="008D1D09"/>
    <w:rsid w:val="008E2C4C"/>
    <w:rsid w:val="008F0A56"/>
    <w:rsid w:val="008F60B9"/>
    <w:rsid w:val="00903191"/>
    <w:rsid w:val="00912431"/>
    <w:rsid w:val="00972F36"/>
    <w:rsid w:val="009819A7"/>
    <w:rsid w:val="00985185"/>
    <w:rsid w:val="00990648"/>
    <w:rsid w:val="009D50FD"/>
    <w:rsid w:val="009E280F"/>
    <w:rsid w:val="009F0B40"/>
    <w:rsid w:val="00A17890"/>
    <w:rsid w:val="00A52871"/>
    <w:rsid w:val="00A64DB4"/>
    <w:rsid w:val="00B077F9"/>
    <w:rsid w:val="00B36B11"/>
    <w:rsid w:val="00B45EC1"/>
    <w:rsid w:val="00B550BE"/>
    <w:rsid w:val="00BC7CE7"/>
    <w:rsid w:val="00BD06CB"/>
    <w:rsid w:val="00BE68BC"/>
    <w:rsid w:val="00C07C2C"/>
    <w:rsid w:val="00CA2ABF"/>
    <w:rsid w:val="00CC3239"/>
    <w:rsid w:val="00D009BB"/>
    <w:rsid w:val="00D173FE"/>
    <w:rsid w:val="00DA15D5"/>
    <w:rsid w:val="00DC6227"/>
    <w:rsid w:val="00DD06BF"/>
    <w:rsid w:val="00E16C6F"/>
    <w:rsid w:val="00E231D9"/>
    <w:rsid w:val="00E35DB1"/>
    <w:rsid w:val="00E566AE"/>
    <w:rsid w:val="00EE4E8C"/>
    <w:rsid w:val="00F24585"/>
    <w:rsid w:val="00F40C3E"/>
    <w:rsid w:val="00F60268"/>
    <w:rsid w:val="00F71985"/>
    <w:rsid w:val="00FD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6F2E72"/>
  <w15:docId w15:val="{EB0873DD-071D-4C69-9233-393D342F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C1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C56B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C56B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6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69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7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50A27-F579-4C4F-9F48-DABD3A06C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Ueda</dc:creator>
  <cp:keywords/>
  <dc:description/>
  <cp:lastModifiedBy>Microsoft Office User</cp:lastModifiedBy>
  <cp:revision>3</cp:revision>
  <cp:lastPrinted>2020-01-05T05:42:00Z</cp:lastPrinted>
  <dcterms:created xsi:type="dcterms:W3CDTF">2020-10-22T00:14:00Z</dcterms:created>
  <dcterms:modified xsi:type="dcterms:W3CDTF">2020-10-22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f650402-7b46-35ca-bc1a-cb57f1017a9a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journal-of-experimental-botany</vt:lpwstr>
  </property>
  <property fmtid="{D5CDD505-2E9C-101B-9397-08002B2CF9AE}" pid="10" name="Mendeley Recent Style Name 2_1">
    <vt:lpwstr>Journal of Experimental Botany</vt:lpwstr>
  </property>
  <property fmtid="{D5CDD505-2E9C-101B-9397-08002B2CF9AE}" pid="11" name="Mendeley Recent Style Id 3_1">
    <vt:lpwstr>http://www.zotero.org/styles/modern-language-association</vt:lpwstr>
  </property>
  <property fmtid="{D5CDD505-2E9C-101B-9397-08002B2CF9AE}" pid="12" name="Mendeley Recent Style Name 3_1">
    <vt:lpwstr>Modern Language Association 8th edition</vt:lpwstr>
  </property>
  <property fmtid="{D5CDD505-2E9C-101B-9397-08002B2CF9AE}" pid="13" name="Mendeley Recent Style Id 4_1">
    <vt:lpwstr>http://www.zotero.org/styles/molecular-plant</vt:lpwstr>
  </property>
  <property fmtid="{D5CDD505-2E9C-101B-9397-08002B2CF9AE}" pid="14" name="Mendeley Recent Style Name 4_1">
    <vt:lpwstr>Molecular Plant</vt:lpwstr>
  </property>
  <property fmtid="{D5CDD505-2E9C-101B-9397-08002B2CF9AE}" pid="15" name="Mendeley Recent Style Id 5_1">
    <vt:lpwstr>http://www.zotero.org/styles/plant-and-cell-physiology</vt:lpwstr>
  </property>
  <property fmtid="{D5CDD505-2E9C-101B-9397-08002B2CF9AE}" pid="16" name="Mendeley Recent Style Name 5_1">
    <vt:lpwstr>Plant &amp; Cell Physiology</vt:lpwstr>
  </property>
  <property fmtid="{D5CDD505-2E9C-101B-9397-08002B2CF9AE}" pid="17" name="Mendeley Recent Style Id 6_1">
    <vt:lpwstr>http://www.zotero.org/styles/plant-physiology</vt:lpwstr>
  </property>
  <property fmtid="{D5CDD505-2E9C-101B-9397-08002B2CF9AE}" pid="18" name="Mendeley Recent Style Name 6_1">
    <vt:lpwstr>Plant Physiology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taylor-and-francis-council-of-science-editors-author-date</vt:lpwstr>
  </property>
  <property fmtid="{D5CDD505-2E9C-101B-9397-08002B2CF9AE}" pid="22" name="Mendeley Recent Style Name 8_1">
    <vt:lpwstr>Taylor &amp; Francis - Council of Science Editors (author-date)</vt:lpwstr>
  </property>
  <property fmtid="{D5CDD505-2E9C-101B-9397-08002B2CF9AE}" pid="23" name="Mendeley Recent Style Id 9_1">
    <vt:lpwstr>http://www.zotero.org/styles/the-plant-journal</vt:lpwstr>
  </property>
  <property fmtid="{D5CDD505-2E9C-101B-9397-08002B2CF9AE}" pid="24" name="Mendeley Recent Style Name 9_1">
    <vt:lpwstr>The Plant Journal</vt:lpwstr>
  </property>
</Properties>
</file>